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A6A51C" w14:textId="77777777" w:rsidR="00213517" w:rsidRDefault="00213517" w:rsidP="00D21A9E">
      <w:pPr>
        <w:rPr>
          <w:rFonts w:ascii="Calibri" w:hAnsi="Calibri" w:cs="Calibri"/>
          <w:b/>
          <w:bCs/>
        </w:rPr>
      </w:pPr>
    </w:p>
    <w:p w14:paraId="7118CC3B" w14:textId="77777777" w:rsidR="00213517" w:rsidRDefault="00213517" w:rsidP="00D21A9E">
      <w:pPr>
        <w:rPr>
          <w:rFonts w:ascii="Calibri" w:hAnsi="Calibri" w:cs="Calibri"/>
          <w:b/>
          <w:bCs/>
        </w:rPr>
      </w:pPr>
    </w:p>
    <w:p w14:paraId="5F5FE1F4" w14:textId="28066E62" w:rsidR="00213517" w:rsidRPr="00213517" w:rsidRDefault="00553DDA" w:rsidP="00213517">
      <w:pPr>
        <w:rPr>
          <w:rFonts w:ascii="Calibri" w:hAnsi="Calibri" w:cs="Calibri"/>
          <w:b/>
          <w:lang w:val="en-GB"/>
        </w:rPr>
      </w:pPr>
      <w:r>
        <w:rPr>
          <w:rFonts w:ascii="Calibri" w:hAnsi="Calibri" w:cs="Calibri"/>
          <w:b/>
          <w:lang w:val="en-GB"/>
        </w:rPr>
        <w:t xml:space="preserve">S1 Table. </w:t>
      </w:r>
      <w:r w:rsidR="00213517" w:rsidRPr="00213517">
        <w:rPr>
          <w:rFonts w:ascii="Calibri" w:hAnsi="Calibri" w:cs="Calibri"/>
          <w:b/>
          <w:lang w:val="en-GB"/>
        </w:rPr>
        <w:t xml:space="preserve">Model 3 – adjusted for age, sex, ethnicity, religion, marital status, occupation, education, household assets, domestic violence, </w:t>
      </w:r>
    </w:p>
    <w:p w14:paraId="7C6C3005" w14:textId="77777777" w:rsidR="00213517" w:rsidRPr="00213517" w:rsidRDefault="00213517" w:rsidP="00213517">
      <w:pPr>
        <w:rPr>
          <w:rFonts w:ascii="Calibri" w:hAnsi="Calibri" w:cs="Calibri"/>
          <w:b/>
          <w:lang w:val="en-GB"/>
        </w:rPr>
      </w:pPr>
      <w:r w:rsidRPr="00213517">
        <w:rPr>
          <w:rFonts w:ascii="Calibri" w:hAnsi="Calibri" w:cs="Calibri"/>
          <w:b/>
          <w:lang w:val="en-GB"/>
        </w:rPr>
        <w:t xml:space="preserve">know someone who has self-harmed, chronic illness/disability, child ≤11 years, alcohol misuse, depression, household size, </w:t>
      </w:r>
    </w:p>
    <w:p w14:paraId="5D7B1C9C" w14:textId="77777777" w:rsidR="00213517" w:rsidRPr="00213517" w:rsidRDefault="00213517" w:rsidP="00213517">
      <w:pPr>
        <w:rPr>
          <w:rFonts w:ascii="Calibri" w:hAnsi="Calibri" w:cs="Calibri"/>
          <w:b/>
          <w:bCs/>
        </w:rPr>
      </w:pPr>
      <w:r w:rsidRPr="00213517">
        <w:rPr>
          <w:rFonts w:ascii="Calibri" w:hAnsi="Calibri" w:cs="Calibri"/>
          <w:b/>
          <w:lang w:val="en-GB"/>
        </w:rPr>
        <w:t>social capital, parental education</w:t>
      </w:r>
    </w:p>
    <w:p w14:paraId="570582FC" w14:textId="77777777" w:rsidR="00213517" w:rsidRDefault="00213517" w:rsidP="00D21A9E">
      <w:pPr>
        <w:rPr>
          <w:rFonts w:ascii="Calibri" w:hAnsi="Calibri" w:cs="Calibri"/>
          <w:b/>
          <w:bCs/>
        </w:rPr>
      </w:pPr>
    </w:p>
    <w:tbl>
      <w:tblPr>
        <w:tblW w:w="9000" w:type="dxa"/>
        <w:tblInd w:w="108" w:type="dxa"/>
        <w:tblLook w:val="04A0" w:firstRow="1" w:lastRow="0" w:firstColumn="1" w:lastColumn="0" w:noHBand="0" w:noVBand="1"/>
      </w:tblPr>
      <w:tblGrid>
        <w:gridCol w:w="400"/>
        <w:gridCol w:w="6760"/>
        <w:gridCol w:w="1840"/>
      </w:tblGrid>
      <w:tr w:rsidR="00D21A9E" w:rsidRPr="002E3302" w14:paraId="089B64DE" w14:textId="77777777" w:rsidTr="00B04886">
        <w:trPr>
          <w:trHeight w:val="290"/>
        </w:trPr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D01F" w14:textId="77777777" w:rsidR="00D21A9E" w:rsidRPr="002E3302" w:rsidRDefault="00D21A9E" w:rsidP="00C528D1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6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EF2E" w14:textId="77777777" w:rsidR="00D21A9E" w:rsidRPr="002E3302" w:rsidRDefault="00D21A9E" w:rsidP="00C528D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A136" w14:textId="77777777" w:rsidR="00D21A9E" w:rsidRPr="002E3302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R (95% CI)</w:t>
            </w:r>
          </w:p>
        </w:tc>
      </w:tr>
      <w:tr w:rsidR="00D21A9E" w:rsidRPr="002E3302" w14:paraId="615EDFFC" w14:textId="77777777" w:rsidTr="00B04886">
        <w:trPr>
          <w:trHeight w:val="290"/>
        </w:trPr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60BB" w14:textId="77777777" w:rsidR="00D21A9E" w:rsidRPr="002E3302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6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B5BB" w14:textId="77777777" w:rsidR="00D21A9E" w:rsidRPr="002E3302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B1EE" w14:textId="77777777" w:rsidR="00D21A9E" w:rsidRPr="002E3302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odel 3</w:t>
            </w:r>
          </w:p>
        </w:tc>
      </w:tr>
      <w:tr w:rsidR="00D21A9E" w:rsidRPr="002E3302" w14:paraId="756FE1D8" w14:textId="77777777" w:rsidTr="00B04886">
        <w:trPr>
          <w:trHeight w:val="290"/>
        </w:trPr>
        <w:tc>
          <w:tcPr>
            <w:tcW w:w="71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AF4D" w14:textId="77777777" w:rsidR="00D21A9E" w:rsidRPr="002E3302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Overall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CDE6" w14:textId="77777777" w:rsidR="00D21A9E" w:rsidRPr="002E3302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D21A9E" w:rsidRPr="002E3302" w14:paraId="7B14EA8A" w14:textId="77777777" w:rsidTr="00C528D1">
        <w:trPr>
          <w:trHeight w:val="29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0DE2" w14:textId="77777777" w:rsidR="00D21A9E" w:rsidRPr="002E3302" w:rsidRDefault="00D21A9E" w:rsidP="00C528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7F06" w14:textId="77777777" w:rsidR="00D21A9E" w:rsidRPr="002E3302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esence of any ACE n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06EA" w14:textId="77777777" w:rsidR="00D21A9E" w:rsidRPr="002E3302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17 (0.75, 1.81)</w:t>
            </w:r>
          </w:p>
        </w:tc>
      </w:tr>
      <w:tr w:rsidR="00D21A9E" w:rsidRPr="002E3302" w14:paraId="78E7DCB0" w14:textId="77777777" w:rsidTr="00C528D1">
        <w:trPr>
          <w:trHeight w:val="29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9E6D" w14:textId="77777777" w:rsidR="00D21A9E" w:rsidRPr="002E3302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A3D3" w14:textId="77777777" w:rsidR="00D21A9E" w:rsidRPr="002E3302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CE frequency score mean(S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A29A" w14:textId="77777777" w:rsidR="00D21A9E" w:rsidRPr="002E3302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99 (0.86, 1.15)</w:t>
            </w:r>
          </w:p>
        </w:tc>
      </w:tr>
      <w:tr w:rsidR="00D21A9E" w:rsidRPr="002E3302" w14:paraId="74244A81" w14:textId="77777777" w:rsidTr="00C528D1">
        <w:trPr>
          <w:trHeight w:val="29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379B" w14:textId="77777777" w:rsidR="00D21A9E" w:rsidRPr="002E3302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3643" w14:textId="77777777" w:rsidR="00D21A9E" w:rsidRPr="002E3302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CE binary score mean(SD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730A" w14:textId="77777777" w:rsidR="00D21A9E" w:rsidRPr="002E3302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92 (0.82, 1.03)</w:t>
            </w:r>
          </w:p>
        </w:tc>
      </w:tr>
      <w:tr w:rsidR="00D21A9E" w:rsidRPr="002E3302" w14:paraId="7E3A0795" w14:textId="77777777" w:rsidTr="00C528D1">
        <w:trPr>
          <w:trHeight w:val="290"/>
        </w:trPr>
        <w:tc>
          <w:tcPr>
            <w:tcW w:w="7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2B14" w14:textId="77777777" w:rsidR="00D21A9E" w:rsidRPr="002E3302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Sub categories </w:t>
            </w:r>
            <w:proofErr w:type="gramStart"/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(</w:t>
            </w:r>
            <w:proofErr w:type="gramEnd"/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6D9D" w14:textId="77777777" w:rsidR="00D21A9E" w:rsidRPr="002E3302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D21A9E" w:rsidRPr="002E3302" w14:paraId="5F0B6D65" w14:textId="77777777" w:rsidTr="00C528D1">
        <w:trPr>
          <w:trHeight w:val="29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E088" w14:textId="77777777" w:rsidR="00D21A9E" w:rsidRPr="002E3302" w:rsidRDefault="00D21A9E" w:rsidP="00C528D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8F8E" w14:textId="77777777" w:rsidR="00D21A9E" w:rsidRPr="002E3302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hysical abu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25BC" w14:textId="77777777" w:rsidR="00D21A9E" w:rsidRPr="002E3302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96 (0.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, 4.6)</w:t>
            </w:r>
          </w:p>
        </w:tc>
      </w:tr>
      <w:tr w:rsidR="00D21A9E" w:rsidRPr="002E3302" w14:paraId="35D24974" w14:textId="77777777" w:rsidTr="00C528D1">
        <w:trPr>
          <w:trHeight w:val="29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9C33" w14:textId="77777777" w:rsidR="00D21A9E" w:rsidRPr="002E3302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2891" w14:textId="77777777" w:rsidR="00D21A9E" w:rsidRPr="002E3302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motional abu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2CEC" w14:textId="77777777" w:rsidR="00D21A9E" w:rsidRPr="002E3302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94 (0.29, 3.07)</w:t>
            </w:r>
          </w:p>
        </w:tc>
      </w:tr>
      <w:tr w:rsidR="00D21A9E" w:rsidRPr="002E3302" w14:paraId="37063675" w14:textId="77777777" w:rsidTr="00C528D1">
        <w:trPr>
          <w:trHeight w:val="29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BA4F" w14:textId="77777777" w:rsidR="00D21A9E" w:rsidRPr="002E3302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5A5D" w14:textId="77777777" w:rsidR="00D21A9E" w:rsidRPr="002E3302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ontact sexual abu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90AE" w14:textId="77777777" w:rsidR="00D21A9E" w:rsidRPr="002E3302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33 (0.68, 2.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</w:tr>
      <w:tr w:rsidR="00D21A9E" w:rsidRPr="002E3302" w14:paraId="27D258D7" w14:textId="77777777" w:rsidTr="00C528D1">
        <w:trPr>
          <w:trHeight w:val="29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F8C7" w14:textId="77777777" w:rsidR="00D21A9E" w:rsidRPr="002E3302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AEB5" w14:textId="77777777" w:rsidR="00D21A9E" w:rsidRPr="002E3302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Substance abuser in the household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0303" w14:textId="77777777" w:rsidR="00D21A9E" w:rsidRPr="002E3302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48 (0.29, 0.82)</w:t>
            </w:r>
          </w:p>
        </w:tc>
      </w:tr>
      <w:tr w:rsidR="00D21A9E" w:rsidRPr="002E3302" w14:paraId="39102364" w14:textId="77777777" w:rsidTr="00C528D1">
        <w:trPr>
          <w:trHeight w:val="29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0646" w14:textId="77777777" w:rsidR="00D21A9E" w:rsidRPr="002E3302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80EC" w14:textId="77777777" w:rsidR="00D21A9E" w:rsidRPr="002E3302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Incarcerated household member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C13E" w14:textId="77777777" w:rsidR="00D21A9E" w:rsidRPr="002E3302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46 (0.21, 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.00</w:t>
            </w: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</w:tr>
      <w:tr w:rsidR="00D21A9E" w:rsidRPr="002E3302" w14:paraId="77B59306" w14:textId="77777777" w:rsidTr="00C528D1">
        <w:trPr>
          <w:trHeight w:val="29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9230" w14:textId="77777777" w:rsidR="00D21A9E" w:rsidRPr="002E3302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13A0" w14:textId="77777777" w:rsidR="00D21A9E" w:rsidRPr="002E3302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Living with household members who were mentally ill or suicid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D950" w14:textId="77777777" w:rsidR="00D21A9E" w:rsidRPr="002E3302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(0.69, 2.45)</w:t>
            </w:r>
          </w:p>
        </w:tc>
      </w:tr>
      <w:tr w:rsidR="00D21A9E" w:rsidRPr="002E3302" w14:paraId="50251C90" w14:textId="77777777" w:rsidTr="00C528D1">
        <w:trPr>
          <w:trHeight w:val="29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3988" w14:textId="77777777" w:rsidR="00D21A9E" w:rsidRPr="002E3302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BCB2" w14:textId="77777777" w:rsidR="00D21A9E" w:rsidRPr="002E3302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Violence against household membe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CB89" w14:textId="77777777" w:rsidR="00D21A9E" w:rsidRPr="002E3302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85 (0.49, 1.49)</w:t>
            </w:r>
          </w:p>
        </w:tc>
      </w:tr>
      <w:tr w:rsidR="00D21A9E" w:rsidRPr="002E3302" w14:paraId="1A554422" w14:textId="77777777" w:rsidTr="00C528D1">
        <w:trPr>
          <w:trHeight w:val="29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9954" w14:textId="77777777" w:rsidR="00D21A9E" w:rsidRPr="002E3302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FD43" w14:textId="77777777" w:rsidR="00D21A9E" w:rsidRPr="002E3302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Parental death, separation or divorce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D3B2" w14:textId="77777777" w:rsidR="00D21A9E" w:rsidRPr="002E3302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2.12 (1.24, 3.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</w:t>
            </w: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</w:tr>
      <w:tr w:rsidR="00D21A9E" w:rsidRPr="002E3302" w14:paraId="3F8B6D9A" w14:textId="77777777" w:rsidTr="00C528D1">
        <w:trPr>
          <w:trHeight w:val="29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987A" w14:textId="77777777" w:rsidR="00D21A9E" w:rsidRPr="002E3302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6F23" w14:textId="77777777" w:rsidR="00D21A9E" w:rsidRPr="002E3302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motional neglec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845B" w14:textId="77777777" w:rsidR="00D21A9E" w:rsidRPr="002E3302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82 (1.02, 3.27)</w:t>
            </w:r>
          </w:p>
        </w:tc>
      </w:tr>
      <w:tr w:rsidR="00D21A9E" w:rsidRPr="002E3302" w14:paraId="17B3003D" w14:textId="77777777" w:rsidTr="00C528D1">
        <w:trPr>
          <w:trHeight w:val="29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7EEA" w14:textId="77777777" w:rsidR="00D21A9E" w:rsidRPr="002E3302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CC45" w14:textId="77777777" w:rsidR="00D21A9E" w:rsidRPr="002E3302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hysical neglec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572C" w14:textId="77777777" w:rsidR="00D21A9E" w:rsidRPr="002E3302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94 (0.42, 2.09)</w:t>
            </w:r>
          </w:p>
        </w:tc>
      </w:tr>
      <w:tr w:rsidR="00D21A9E" w:rsidRPr="002E3302" w14:paraId="75FD55F7" w14:textId="77777777" w:rsidTr="00C528D1">
        <w:trPr>
          <w:trHeight w:val="29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E20D" w14:textId="77777777" w:rsidR="00D21A9E" w:rsidRPr="002E3302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E7E8" w14:textId="77777777" w:rsidR="00D21A9E" w:rsidRPr="002E3302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Bully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B1A7" w14:textId="77777777" w:rsidR="00D21A9E" w:rsidRPr="002E3302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42 (0.15, 1.15)</w:t>
            </w:r>
          </w:p>
        </w:tc>
      </w:tr>
      <w:tr w:rsidR="00D21A9E" w:rsidRPr="002E3302" w14:paraId="5F6EC954" w14:textId="77777777" w:rsidTr="00C528D1">
        <w:trPr>
          <w:trHeight w:val="29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E024" w14:textId="77777777" w:rsidR="00D21A9E" w:rsidRPr="002E3302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7ED8" w14:textId="77777777" w:rsidR="00D21A9E" w:rsidRPr="002E3302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ommunity violenc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2664" w14:textId="77777777" w:rsidR="00D21A9E" w:rsidRPr="002E3302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22 (0.68, 2.21)</w:t>
            </w:r>
          </w:p>
        </w:tc>
      </w:tr>
      <w:tr w:rsidR="00D21A9E" w:rsidRPr="002E3302" w14:paraId="0B833A1B" w14:textId="77777777" w:rsidTr="00C528D1">
        <w:trPr>
          <w:trHeight w:val="290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E9739" w14:textId="77777777" w:rsidR="00D21A9E" w:rsidRPr="002E3302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C3B46" w14:textId="77777777" w:rsidR="00D21A9E" w:rsidRPr="002E3302" w:rsidRDefault="00D21A9E" w:rsidP="00C528D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ollective violenc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AD6E7" w14:textId="77777777" w:rsidR="00D21A9E" w:rsidRPr="002E3302" w:rsidRDefault="00D21A9E" w:rsidP="00C52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2E330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84 (0.52, 1.35)</w:t>
            </w:r>
          </w:p>
        </w:tc>
      </w:tr>
    </w:tbl>
    <w:p w14:paraId="4458DDA6" w14:textId="77777777" w:rsidR="00D21A9E" w:rsidRPr="004F4BDE" w:rsidRDefault="00D21A9E" w:rsidP="00D21A9E">
      <w:pPr>
        <w:rPr>
          <w:rFonts w:ascii="Calibri" w:hAnsi="Calibri" w:cs="Calibri"/>
          <w:b/>
          <w:bCs/>
        </w:rPr>
      </w:pPr>
    </w:p>
    <w:sectPr w:rsidR="00D21A9E" w:rsidRPr="004F4BDE" w:rsidSect="00553DDA">
      <w:pgSz w:w="16840" w:h="11900" w:orient="landscape"/>
      <w:pgMar w:top="567" w:right="993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1A9E"/>
    <w:rsid w:val="000E5112"/>
    <w:rsid w:val="00213517"/>
    <w:rsid w:val="002C588A"/>
    <w:rsid w:val="00553DDA"/>
    <w:rsid w:val="00841F54"/>
    <w:rsid w:val="00B04886"/>
    <w:rsid w:val="00D21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83D197"/>
  <w14:defaultImageDpi w14:val="300"/>
  <w15:docId w15:val="{345DF083-1F83-46DC-9D17-45FF89E3C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A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ini Rajapakse</dc:creator>
  <cp:keywords/>
  <dc:description/>
  <cp:lastModifiedBy>chn off27</cp:lastModifiedBy>
  <cp:revision>5</cp:revision>
  <dcterms:created xsi:type="dcterms:W3CDTF">2020-05-23T05:26:00Z</dcterms:created>
  <dcterms:modified xsi:type="dcterms:W3CDTF">2020-11-12T13:44:00Z</dcterms:modified>
</cp:coreProperties>
</file>